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5B3" w:rsidRDefault="00A00B60" w:rsidP="00A00B60">
      <w:pPr>
        <w:spacing w:after="0"/>
        <w:ind w:left="-180" w:right="-450"/>
      </w:pPr>
      <w:r w:rsidRPr="00A00B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Table S4: </w:t>
      </w:r>
      <w:r w:rsidRPr="00A00B60">
        <w:rPr>
          <w:rFonts w:ascii="Times New Roman" w:eastAsia="Times New Roman" w:hAnsi="Times New Roman" w:cs="Times New Roman"/>
          <w:color w:val="231F20"/>
          <w:sz w:val="24"/>
          <w:szCs w:val="24"/>
        </w:rPr>
        <w:t xml:space="preserve">Results of </w:t>
      </w:r>
      <w:r w:rsidRPr="00A00B60"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>f3</w:t>
      </w:r>
      <w:r w:rsidRPr="00A00B60">
        <w:rPr>
          <w:rFonts w:ascii="Times New Roman" w:eastAsia="Times New Roman" w:hAnsi="Times New Roman" w:cs="Times New Roman"/>
          <w:color w:val="231F20"/>
          <w:sz w:val="24"/>
          <w:szCs w:val="24"/>
        </w:rPr>
        <w:t xml:space="preserve"> statistics for the study populations as generated with </w:t>
      </w:r>
      <w:proofErr w:type="spellStart"/>
      <w:r w:rsidRPr="00A00B60">
        <w:rPr>
          <w:rFonts w:ascii="Times New Roman" w:eastAsia="Times New Roman" w:hAnsi="Times New Roman" w:cs="Times New Roman"/>
          <w:color w:val="231F20"/>
          <w:sz w:val="24"/>
          <w:szCs w:val="24"/>
        </w:rPr>
        <w:t>TreeMix</w:t>
      </w:r>
      <w:proofErr w:type="spellEnd"/>
    </w:p>
    <w:tbl>
      <w:tblPr>
        <w:tblW w:w="9564" w:type="dxa"/>
        <w:jc w:val="center"/>
        <w:tblInd w:w="33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3624"/>
        <w:gridCol w:w="1800"/>
        <w:gridCol w:w="1890"/>
        <w:gridCol w:w="1530"/>
      </w:tblGrid>
      <w:tr w:rsidR="00D115AE" w:rsidRPr="00A00B60" w:rsidTr="00D115AE">
        <w:trPr>
          <w:trHeight w:val="315"/>
          <w:jc w:val="center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3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Breeds (A; B, C)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3-statistic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  <w:tcBorders>
              <w:top w:val="single" w:sz="4" w:space="0" w:color="auto"/>
            </w:tcBorders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ergelle;Boran,Saanen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0465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5E-0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9278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an;Abergelle,Saanen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3484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8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3955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anen;Boran,Abergelle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859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7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.889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ergelle;Boran,Gumuz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831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9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115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an;Abergelle,Gumuz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637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264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muz;Boran,Abergelle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3948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812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ergelle;Boran,Keff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74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655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an;Abergelle,Keff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202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2633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ffa;Boran,Abergelle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5785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2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89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ergelle;Boran,Thyolo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525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4205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an;Abergelle,Thyolo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424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233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yolo;Boran,Abergelle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524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8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.047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ergelle;Boran,Fellat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3979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9906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llata;Boran,Abergelle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846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2082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an;Abergelle,Fellat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970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7932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ergelle;Boran,Arab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800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0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7646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;Boran,Abergelle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6745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7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425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an;Abergelle,Arab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149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5967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ergelle;Boran,Guer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5555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6163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an;Abergelle,Guer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94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4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583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era;Boran,Abergelle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645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2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.819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ergelle;Boran,UknMorocco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378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5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5861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an;Abergelle,UknMorocco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168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9778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knMorocco;Boran,Abergelle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1450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0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.062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ergelle;Boran,Woyto-Guji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8597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3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749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an;Abergelle,Woyto-Guji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3526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604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yto-Guji;Boran,Abergelle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4551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571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ergelle;Boran,Oromo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6481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1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4888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an;Abergelle,Oromo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468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728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omo;Boran,Abergelle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9828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981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ergelle;Boran,Tibetan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0918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7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6979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an;Abergelle,Tibetan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303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556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betan;Boran,Abergelle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941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4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.121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an;Saanen,Gumuz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144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2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55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muz;Boran,Saanen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7441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7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9585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anen;Boran,Gumuz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993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2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.182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an;Saanen,Keffa</w:t>
            </w:r>
            <w:proofErr w:type="spellEnd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3602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4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9184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ffa;Boran,Saanen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385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0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163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anen;Boran,Keff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84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8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.944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an;Saanen,Thyolo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650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9107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anen;Boran,Thyolo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043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8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.491</w:t>
            </w:r>
          </w:p>
        </w:tc>
      </w:tr>
      <w:tr w:rsidR="00D115AE" w:rsidRPr="00A00B60" w:rsidTr="00D115AE">
        <w:trPr>
          <w:trHeight w:val="315"/>
          <w:jc w:val="center"/>
        </w:trPr>
        <w:tc>
          <w:tcPr>
            <w:tcW w:w="720" w:type="dxa"/>
          </w:tcPr>
          <w:p w:rsidR="00D115AE" w:rsidRPr="00A00B60" w:rsidRDefault="00D115AE" w:rsidP="00D115AE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624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yolo;Boran,Saanen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401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3E-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115AE" w:rsidRPr="00A00B60" w:rsidRDefault="00D115AE" w:rsidP="00A0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B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.906</w:t>
            </w:r>
          </w:p>
        </w:tc>
      </w:tr>
    </w:tbl>
    <w:p w:rsidR="00A00B60" w:rsidRDefault="00A00B60">
      <w:bookmarkStart w:id="0" w:name="_GoBack"/>
      <w:bookmarkEnd w:id="0"/>
    </w:p>
    <w:sectPr w:rsidR="00A00B60" w:rsidSect="00A00B60">
      <w:pgSz w:w="12240" w:h="15840"/>
      <w:pgMar w:top="630" w:right="1440" w:bottom="1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B60"/>
    <w:rsid w:val="00021D1D"/>
    <w:rsid w:val="001225B3"/>
    <w:rsid w:val="001D335F"/>
    <w:rsid w:val="00A00B60"/>
    <w:rsid w:val="00D11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15A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15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2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61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3-12-05T11:10:00Z</dcterms:created>
  <dcterms:modified xsi:type="dcterms:W3CDTF">2023-12-05T11:22:00Z</dcterms:modified>
</cp:coreProperties>
</file>